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69"/>
        <w:tblW w:w="9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4205"/>
        <w:gridCol w:w="3655"/>
      </w:tblGrid>
      <w:tr w:rsidR="00FC56C6" w:rsidRPr="00BD3936" w14:paraId="3E32F88A" w14:textId="77777777" w:rsidTr="00FC56C6">
        <w:trPr>
          <w:trHeight w:val="389"/>
        </w:trPr>
        <w:tc>
          <w:tcPr>
            <w:tcW w:w="1591" w:type="dxa"/>
            <w:shd w:val="clear" w:color="auto" w:fill="FFFFFF" w:themeFill="background1"/>
            <w:vAlign w:val="center"/>
          </w:tcPr>
          <w:p w14:paraId="3F0CC7ED" w14:textId="77777777" w:rsidR="00FC56C6" w:rsidRPr="00BD3936" w:rsidRDefault="00FC56C6" w:rsidP="00FC5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4205" w:type="dxa"/>
            <w:shd w:val="clear" w:color="auto" w:fill="FFFFFF" w:themeFill="background1"/>
            <w:vAlign w:val="center"/>
          </w:tcPr>
          <w:p w14:paraId="685EB72C" w14:textId="77777777" w:rsidR="00FC56C6" w:rsidRPr="00BD3936" w:rsidRDefault="00FC56C6" w:rsidP="00FC5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3655" w:type="dxa"/>
            <w:shd w:val="clear" w:color="auto" w:fill="FFFFFF" w:themeFill="background1"/>
            <w:vAlign w:val="center"/>
          </w:tcPr>
          <w:p w14:paraId="14A5F84A" w14:textId="77777777" w:rsidR="00FC56C6" w:rsidRPr="00BD3936" w:rsidRDefault="00FC56C6" w:rsidP="00FC56C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sz w:val="24"/>
                <w:szCs w:val="24"/>
              </w:rPr>
              <w:t>Source or reference</w:t>
            </w:r>
          </w:p>
        </w:tc>
      </w:tr>
      <w:tr w:rsidR="00FC56C6" w:rsidRPr="00BD3936" w14:paraId="6CF4A2BE" w14:textId="77777777" w:rsidTr="00FC56C6">
        <w:trPr>
          <w:trHeight w:val="515"/>
        </w:trPr>
        <w:tc>
          <w:tcPr>
            <w:tcW w:w="9451" w:type="dxa"/>
            <w:gridSpan w:val="3"/>
            <w:vAlign w:val="center"/>
          </w:tcPr>
          <w:p w14:paraId="44758ED0" w14:textId="77777777" w:rsidR="00FC56C6" w:rsidRPr="00BD3936" w:rsidRDefault="00FC56C6" w:rsidP="00FC56C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. coli</w:t>
            </w:r>
          </w:p>
        </w:tc>
      </w:tr>
      <w:tr w:rsidR="00FC56C6" w:rsidRPr="00BD3936" w14:paraId="627DBC8A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0014436C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3674536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CC118 </w:t>
            </w:r>
            <w:proofErr w:type="spellStart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λpir</w:t>
            </w:r>
            <w:bookmarkEnd w:id="0"/>
            <w:proofErr w:type="spellEnd"/>
          </w:p>
        </w:tc>
        <w:tc>
          <w:tcPr>
            <w:tcW w:w="4205" w:type="dxa"/>
            <w:vAlign w:val="center"/>
          </w:tcPr>
          <w:p w14:paraId="246B2508" w14:textId="77777777" w:rsidR="00FC56C6" w:rsidRPr="00BD3936" w:rsidRDefault="00FC56C6" w:rsidP="00FC56C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Δ (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ara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, leu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D393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697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araD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ΔlacX74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galE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galK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oA20 thi-1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psE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poB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(Rf</w:t>
            </w:r>
            <w:r w:rsidRPr="00BD39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argE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(am) recA1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λpir</w:t>
            </w:r>
            <w:proofErr w:type="spellEnd"/>
            <w:r w:rsidRPr="00BD393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3655" w:type="dxa"/>
            <w:vAlign w:val="center"/>
          </w:tcPr>
          <w:p w14:paraId="3D78707C" w14:textId="77777777" w:rsidR="00FC56C6" w:rsidRPr="000D0553" w:rsidRDefault="00FC56C6" w:rsidP="00FC56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V. De Lorenzo, M.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errero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U.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Jakubzik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and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K. N.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Timmis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, </w:t>
            </w:r>
            <w:r w:rsidRPr="000D0553">
              <w:rPr>
                <w:rFonts w:ascii="Times New Roman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</w:rPr>
              <w:t>Bacteriol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</w:rPr>
              <w:t xml:space="preserve"> 172:6568–6572, 1990, </w:t>
            </w:r>
          </w:p>
          <w:p w14:paraId="50801E96" w14:textId="77777777" w:rsidR="00FC56C6" w:rsidRPr="000D0553" w:rsidRDefault="00FC56C6" w:rsidP="00FC56C6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https://doi.org/</w:t>
            </w:r>
            <w:r w:rsidRPr="000D055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0.1128/jb.172.11.6568-6572.1990</w:t>
            </w:r>
          </w:p>
          <w:p w14:paraId="5E223CA7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6C6" w:rsidRPr="00BD3936" w14:paraId="60B77D8B" w14:textId="77777777" w:rsidTr="00FC56C6">
        <w:trPr>
          <w:trHeight w:val="515"/>
        </w:trPr>
        <w:tc>
          <w:tcPr>
            <w:tcW w:w="9451" w:type="dxa"/>
            <w:gridSpan w:val="3"/>
            <w:vAlign w:val="center"/>
          </w:tcPr>
          <w:p w14:paraId="0CB6ED3A" w14:textId="77777777" w:rsidR="00FC56C6" w:rsidRPr="00BD3936" w:rsidRDefault="00FC56C6" w:rsidP="00FC56C6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eudomonas</w:t>
            </w:r>
            <w:r w:rsidRPr="00BD393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aeruginosa</w:t>
            </w:r>
          </w:p>
        </w:tc>
      </w:tr>
      <w:tr w:rsidR="00FC56C6" w:rsidRPr="00BD3936" w14:paraId="012801DF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7A583587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PAO1 wild type</w:t>
            </w:r>
          </w:p>
        </w:tc>
        <w:tc>
          <w:tcPr>
            <w:tcW w:w="4205" w:type="dxa"/>
            <w:vAlign w:val="center"/>
          </w:tcPr>
          <w:p w14:paraId="250A7BCC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Wild type strain (ATCC 15692)</w:t>
            </w:r>
          </w:p>
        </w:tc>
        <w:tc>
          <w:tcPr>
            <w:tcW w:w="3655" w:type="dxa"/>
            <w:vAlign w:val="center"/>
          </w:tcPr>
          <w:p w14:paraId="1E3C0F69" w14:textId="77777777" w:rsidR="00FC56C6" w:rsidRPr="003C1975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975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</w:p>
        </w:tc>
      </w:tr>
      <w:tr w:rsidR="00FC56C6" w:rsidRPr="00BD3936" w14:paraId="772BC876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76DC6980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PAO1 </w:t>
            </w:r>
            <w:proofErr w:type="spellStart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asR</w:t>
            </w:r>
            <w:proofErr w:type="spellEnd"/>
          </w:p>
        </w:tc>
        <w:tc>
          <w:tcPr>
            <w:tcW w:w="4205" w:type="dxa"/>
            <w:vAlign w:val="center"/>
          </w:tcPr>
          <w:p w14:paraId="00C85B20" w14:textId="77777777" w:rsidR="00FC56C6" w:rsidRPr="00BD3936" w:rsidRDefault="00FC56C6" w:rsidP="00FC56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Deficient in the receptor of Las system</w:t>
            </w:r>
          </w:p>
        </w:tc>
        <w:tc>
          <w:tcPr>
            <w:tcW w:w="3655" w:type="dxa"/>
            <w:vAlign w:val="center"/>
          </w:tcPr>
          <w:p w14:paraId="215C90CD" w14:textId="77777777" w:rsidR="00FC56C6" w:rsidRPr="003C1975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975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</w:p>
        </w:tc>
      </w:tr>
      <w:tr w:rsidR="00FC56C6" w:rsidRPr="00BD3936" w14:paraId="761FB9AA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65B640DA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PAO1 </w:t>
            </w:r>
            <w:proofErr w:type="spellStart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rhlR</w:t>
            </w:r>
            <w:proofErr w:type="spellEnd"/>
          </w:p>
        </w:tc>
        <w:tc>
          <w:tcPr>
            <w:tcW w:w="4205" w:type="dxa"/>
            <w:vAlign w:val="center"/>
          </w:tcPr>
          <w:p w14:paraId="1BE2D5AC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Deficient in the receptor of </w:t>
            </w:r>
            <w:proofErr w:type="spellStart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Rhl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system</w:t>
            </w:r>
          </w:p>
        </w:tc>
        <w:tc>
          <w:tcPr>
            <w:tcW w:w="3655" w:type="dxa"/>
            <w:vAlign w:val="center"/>
          </w:tcPr>
          <w:p w14:paraId="682BDF3B" w14:textId="77777777" w:rsidR="00FC56C6" w:rsidRPr="003C1975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975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</w:p>
        </w:tc>
      </w:tr>
      <w:tr w:rsidR="00FC56C6" w:rsidRPr="00BD3936" w14:paraId="47480C32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3A22A9CA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PAO1 </w:t>
            </w:r>
            <w:proofErr w:type="spellStart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lasR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ΔrhlR</w:t>
            </w:r>
            <w:proofErr w:type="spellEnd"/>
          </w:p>
        </w:tc>
        <w:tc>
          <w:tcPr>
            <w:tcW w:w="4205" w:type="dxa"/>
            <w:vAlign w:val="center"/>
          </w:tcPr>
          <w:p w14:paraId="5ED88E1C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Deficient in the receptor of both Las and </w:t>
            </w:r>
            <w:proofErr w:type="spellStart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Rhl</w:t>
            </w:r>
            <w:proofErr w:type="spellEnd"/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</w:p>
        </w:tc>
        <w:tc>
          <w:tcPr>
            <w:tcW w:w="3655" w:type="dxa"/>
            <w:vAlign w:val="center"/>
          </w:tcPr>
          <w:p w14:paraId="34D0BF4F" w14:textId="77777777" w:rsidR="00FC56C6" w:rsidRPr="003C1975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1975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</w:p>
        </w:tc>
      </w:tr>
      <w:tr w:rsidR="00FC56C6" w:rsidRPr="00BD3936" w14:paraId="12DA3CF2" w14:textId="77777777" w:rsidTr="00FC56C6">
        <w:trPr>
          <w:trHeight w:val="560"/>
        </w:trPr>
        <w:tc>
          <w:tcPr>
            <w:tcW w:w="9451" w:type="dxa"/>
            <w:gridSpan w:val="3"/>
            <w:vAlign w:val="center"/>
          </w:tcPr>
          <w:p w14:paraId="3208B37B" w14:textId="77777777" w:rsidR="00FC56C6" w:rsidRPr="003C1975" w:rsidRDefault="00FC56C6" w:rsidP="00FC56C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C1975">
              <w:rPr>
                <w:rFonts w:ascii="Times New Roman" w:hAnsi="Times New Roman" w:cs="Times New Roman"/>
                <w:b/>
                <w:sz w:val="24"/>
                <w:szCs w:val="24"/>
              </w:rPr>
              <w:t>Plasmids</w:t>
            </w:r>
          </w:p>
        </w:tc>
      </w:tr>
      <w:tr w:rsidR="00FC56C6" w:rsidRPr="00BD3936" w14:paraId="40458607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5960B96C" w14:textId="77777777" w:rsidR="00FC56C6" w:rsidRPr="00BD3936" w:rsidRDefault="00FC56C6" w:rsidP="00FC56C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pUX-BF13</w:t>
            </w:r>
          </w:p>
        </w:tc>
        <w:tc>
          <w:tcPr>
            <w:tcW w:w="4205" w:type="dxa"/>
            <w:vAlign w:val="center"/>
          </w:tcPr>
          <w:p w14:paraId="6EB65633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Helper plasmid to provide Tn7 transposase protei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reporter construct integration at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n7 site in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. aeruginos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55" w:type="dxa"/>
            <w:vAlign w:val="center"/>
          </w:tcPr>
          <w:p w14:paraId="6415C6EE" w14:textId="77777777" w:rsidR="00FC56C6" w:rsidRPr="000D0553" w:rsidRDefault="00FC56C6" w:rsidP="00FC56C6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0D055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Y. Bao, D. P. </w:t>
            </w:r>
            <w:proofErr w:type="spellStart"/>
            <w:r w:rsidRPr="000D055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Lies</w:t>
            </w:r>
            <w:proofErr w:type="spellEnd"/>
            <w:r w:rsidRPr="000D055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 xml:space="preserve">, H. Fu, G. P. Roberts, Gene 109:167–168, 1991, </w:t>
            </w:r>
          </w:p>
          <w:p w14:paraId="327D8196" w14:textId="77777777" w:rsidR="00FC56C6" w:rsidRPr="000D0553" w:rsidRDefault="00FC56C6" w:rsidP="00FC56C6">
            <w:pPr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https://doi.org/</w:t>
            </w:r>
            <w:r w:rsidRPr="000D0553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10.1016/0378-1119(91)90604-a</w:t>
            </w:r>
          </w:p>
          <w:p w14:paraId="13E12B44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6C6" w:rsidRPr="00BD3936" w14:paraId="007E1D0A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46338878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pDR05</w:t>
            </w:r>
          </w:p>
        </w:tc>
        <w:tc>
          <w:tcPr>
            <w:tcW w:w="4205" w:type="dxa"/>
            <w:vAlign w:val="center"/>
          </w:tcPr>
          <w:p w14:paraId="420739D6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pUC18-mini-Tn7-Gm with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mCherry</w:t>
            </w:r>
            <w:proofErr w:type="spellEnd"/>
          </w:p>
        </w:tc>
        <w:tc>
          <w:tcPr>
            <w:tcW w:w="3655" w:type="dxa"/>
            <w:vAlign w:val="center"/>
          </w:tcPr>
          <w:p w14:paraId="2A42A335" w14:textId="77777777" w:rsidR="00FC56C6" w:rsidRPr="000016C5" w:rsidRDefault="00FC56C6" w:rsidP="00FC56C6">
            <w:pPr>
              <w:rPr>
                <w:rFonts w:ascii="Times New Roman" w:hAnsi="Times New Roman" w:cs="Times New Roman"/>
                <w:sz w:val="20"/>
                <w:szCs w:val="20"/>
                <w:lang w:val="en-CH"/>
              </w:rPr>
            </w:pPr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P. Jayakumar, S. A. Thomas, S. P. Brown, and R. Kümmerli, </w:t>
            </w:r>
            <w:proofErr w:type="spellStart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>bioRxiv</w:t>
            </w:r>
            <w:proofErr w:type="spellEnd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, 2021, </w:t>
            </w:r>
            <w:r w:rsidRPr="000016C5">
              <w:rPr>
                <w:rFonts w:ascii="Times New Roman" w:hAnsi="Times New Roman" w:cs="Times New Roman"/>
                <w:sz w:val="20"/>
                <w:szCs w:val="20"/>
                <w:lang w:val="en-CH"/>
              </w:rPr>
              <w:t>https://doi.org/10.1101/2021.03.22.436499</w:t>
            </w:r>
          </w:p>
          <w:p w14:paraId="597BE146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56C6" w:rsidRPr="00BD3936" w14:paraId="675FFEE4" w14:textId="77777777" w:rsidTr="00FC56C6">
        <w:trPr>
          <w:trHeight w:val="389"/>
        </w:trPr>
        <w:tc>
          <w:tcPr>
            <w:tcW w:w="1591" w:type="dxa"/>
            <w:vAlign w:val="center"/>
          </w:tcPr>
          <w:p w14:paraId="012CBD9C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>pDR06</w:t>
            </w:r>
          </w:p>
        </w:tc>
        <w:tc>
          <w:tcPr>
            <w:tcW w:w="4205" w:type="dxa"/>
            <w:vAlign w:val="center"/>
          </w:tcPr>
          <w:p w14:paraId="2C72CD43" w14:textId="77777777" w:rsidR="00FC56C6" w:rsidRPr="00BD3936" w:rsidRDefault="00FC56C6" w:rsidP="00FC56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pUC18-mini-Tn7-Gm with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lasB</w:t>
            </w:r>
            <w:proofErr w:type="spellEnd"/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GFP</w:t>
            </w:r>
            <w:r w:rsidRPr="00BD3936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BD3936">
              <w:rPr>
                <w:rFonts w:ascii="Times New Roman" w:hAnsi="Times New Roman" w:cs="Times New Roman"/>
                <w:i/>
                <w:sz w:val="24"/>
                <w:szCs w:val="24"/>
              </w:rPr>
              <w:t>rhlA</w:t>
            </w:r>
            <w:r w:rsidRPr="00BD39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mCherry</w:t>
            </w:r>
            <w:proofErr w:type="spellEnd"/>
          </w:p>
        </w:tc>
        <w:tc>
          <w:tcPr>
            <w:tcW w:w="3655" w:type="dxa"/>
            <w:vAlign w:val="center"/>
          </w:tcPr>
          <w:p w14:paraId="4B393C2C" w14:textId="77777777" w:rsidR="00FC56C6" w:rsidRPr="000016C5" w:rsidRDefault="00FC56C6" w:rsidP="00FC56C6">
            <w:pPr>
              <w:rPr>
                <w:rFonts w:ascii="Times New Roman" w:hAnsi="Times New Roman" w:cs="Times New Roman"/>
                <w:sz w:val="20"/>
                <w:szCs w:val="20"/>
                <w:lang w:val="en-CH"/>
              </w:rPr>
            </w:pPr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P. Jayakumar, S. A. Thomas, S. P. Brown, and R. Kümmerli, </w:t>
            </w:r>
            <w:proofErr w:type="spellStart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>bioRxiv</w:t>
            </w:r>
            <w:proofErr w:type="spellEnd"/>
            <w:r w:rsidRPr="000016C5">
              <w:rPr>
                <w:rFonts w:ascii="Times New Roman" w:hAnsi="Times New Roman" w:cs="Times New Roman"/>
                <w:sz w:val="20"/>
                <w:szCs w:val="20"/>
              </w:rPr>
              <w:t xml:space="preserve">, 2021, </w:t>
            </w:r>
            <w:r w:rsidRPr="000016C5">
              <w:rPr>
                <w:rFonts w:ascii="Times New Roman" w:hAnsi="Times New Roman" w:cs="Times New Roman"/>
                <w:sz w:val="20"/>
                <w:szCs w:val="20"/>
                <w:lang w:val="en-CH"/>
              </w:rPr>
              <w:t>https://doi.org/10.1101/2021.03.22.436499</w:t>
            </w:r>
          </w:p>
          <w:p w14:paraId="6DC63158" w14:textId="77777777" w:rsidR="00FC56C6" w:rsidRPr="00264EC7" w:rsidRDefault="00FC56C6" w:rsidP="00FC56C6">
            <w:pPr>
              <w:rPr>
                <w:rFonts w:ascii="Times New Roman" w:hAnsi="Times New Roman" w:cs="Times New Roman"/>
                <w:sz w:val="24"/>
                <w:szCs w:val="24"/>
                <w:lang w:val="en-CH"/>
              </w:rPr>
            </w:pPr>
          </w:p>
        </w:tc>
      </w:tr>
    </w:tbl>
    <w:p w14:paraId="18ECEE3D" w14:textId="5F5A0BA4" w:rsidR="00934E52" w:rsidRDefault="00934E52" w:rsidP="00934E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4ACC72" w14:textId="5C6F21B5" w:rsidR="00C93A3C" w:rsidRPr="00FC56C6" w:rsidRDefault="00C93A3C" w:rsidP="00E523B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93A3C" w:rsidRPr="00FC56C6" w:rsidSect="00C3401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9287D"/>
    <w:multiLevelType w:val="multilevel"/>
    <w:tmpl w:val="E7C88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A34E74"/>
    <w:multiLevelType w:val="multilevel"/>
    <w:tmpl w:val="DC6A8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48036669">
    <w:abstractNumId w:val="0"/>
  </w:num>
  <w:num w:numId="2" w16cid:durableId="6556480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E52"/>
    <w:rsid w:val="000D0553"/>
    <w:rsid w:val="001E4C50"/>
    <w:rsid w:val="00264EC7"/>
    <w:rsid w:val="00457F2E"/>
    <w:rsid w:val="00612D8C"/>
    <w:rsid w:val="00934E52"/>
    <w:rsid w:val="00BE2A2D"/>
    <w:rsid w:val="00C34011"/>
    <w:rsid w:val="00C80A7A"/>
    <w:rsid w:val="00C93A3C"/>
    <w:rsid w:val="00E523B7"/>
    <w:rsid w:val="00F53E93"/>
    <w:rsid w:val="00FC5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DF4D3"/>
  <w15:chartTrackingRefBased/>
  <w15:docId w15:val="{685DAC90-E946-48E2-B6EB-B276578A2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E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E5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055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05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055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5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3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BA7AA8-4FB2-4DFB-9F6C-F8B900E07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ikha Jayakumar</dc:creator>
  <cp:keywords/>
  <dc:description/>
  <cp:lastModifiedBy>Rolf Kümmerli</cp:lastModifiedBy>
  <cp:revision>13</cp:revision>
  <dcterms:created xsi:type="dcterms:W3CDTF">2022-08-23T20:12:00Z</dcterms:created>
  <dcterms:modified xsi:type="dcterms:W3CDTF">2022-08-3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ety-for-microbiology</vt:lpwstr>
  </property>
  <property fmtid="{D5CDD505-2E9C-101B-9397-08002B2CF9AE}" pid="3" name="Mendeley Recent Style Name 0_1">
    <vt:lpwstr>American Society for Microb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f25cf3-3537-3297-9d82-6151729fe023</vt:lpwstr>
  </property>
  <property fmtid="{D5CDD505-2E9C-101B-9397-08002B2CF9AE}" pid="24" name="Mendeley Citation Style_1">
    <vt:lpwstr>http://www.zotero.org/styles/american-society-for-microbiology</vt:lpwstr>
  </property>
</Properties>
</file>